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84D53" w14:textId="77777777" w:rsidR="005166C0" w:rsidRPr="00573B83" w:rsidRDefault="005166C0" w:rsidP="00573B83">
      <w:pPr>
        <w:pStyle w:val="Normal1"/>
        <w:spacing w:before="240" w:after="240"/>
        <w:rPr>
          <w:b/>
        </w:rPr>
      </w:pPr>
    </w:p>
    <w:p w14:paraId="4B2B5F64" w14:textId="2205180B" w:rsidR="005166C0" w:rsidRPr="00573B83" w:rsidRDefault="005627E6" w:rsidP="005166C0">
      <w:pPr>
        <w:pStyle w:val="Normal1"/>
        <w:spacing w:before="240" w:after="240"/>
        <w:jc w:val="center"/>
        <w:rPr>
          <w:b/>
        </w:rPr>
      </w:pPr>
      <w:r>
        <w:rPr>
          <w:b/>
        </w:rPr>
        <w:t>S1 File</w:t>
      </w:r>
    </w:p>
    <w:p w14:paraId="59F74AEE" w14:textId="77777777" w:rsidR="005166C0" w:rsidRPr="00573B83" w:rsidRDefault="005166C0" w:rsidP="005166C0">
      <w:pPr>
        <w:pStyle w:val="Normal1"/>
        <w:spacing w:before="240" w:after="240"/>
        <w:rPr>
          <w:b/>
          <w:u w:val="single"/>
        </w:rPr>
      </w:pPr>
      <w:r w:rsidRPr="00573B83">
        <w:rPr>
          <w:b/>
          <w:u w:val="single"/>
        </w:rPr>
        <w:t>Supplement 1: Comprehensive Search Strategy</w:t>
      </w:r>
    </w:p>
    <w:p w14:paraId="7F0270DC" w14:textId="77777777" w:rsidR="005166C0" w:rsidRPr="00573B83" w:rsidRDefault="005166C0" w:rsidP="005166C0">
      <w:pPr>
        <w:pStyle w:val="Normal1"/>
        <w:rPr>
          <w:b/>
          <w:u w:val="single"/>
        </w:rPr>
      </w:pPr>
      <w:r w:rsidRPr="00573B83">
        <w:rPr>
          <w:b/>
          <w:u w:val="single"/>
        </w:rPr>
        <w:t xml:space="preserve"> </w:t>
      </w:r>
    </w:p>
    <w:p w14:paraId="1BB0B769" w14:textId="77777777" w:rsidR="005166C0" w:rsidRPr="00573B83" w:rsidRDefault="005166C0" w:rsidP="005166C0">
      <w:pPr>
        <w:pStyle w:val="Normal1"/>
      </w:pPr>
      <w:r w:rsidRPr="00573B83">
        <w:t>Web of Science</w:t>
      </w:r>
    </w:p>
    <w:p w14:paraId="65790AFD" w14:textId="77777777" w:rsidR="005166C0" w:rsidRPr="00573B83" w:rsidRDefault="005166C0" w:rsidP="005166C0">
      <w:pPr>
        <w:pStyle w:val="Normal1"/>
        <w:rPr>
          <w:u w:val="single"/>
        </w:rPr>
      </w:pPr>
      <w:r w:rsidRPr="00573B83">
        <w:rPr>
          <w:u w:val="single"/>
        </w:rPr>
        <w:t xml:space="preserve"> </w:t>
      </w:r>
    </w:p>
    <w:p w14:paraId="6FA76F90" w14:textId="77777777" w:rsidR="005166C0" w:rsidRPr="00573B83" w:rsidRDefault="005166C0" w:rsidP="00573B83">
      <w:pPr>
        <w:rPr>
          <w:rFonts w:ascii="Arial" w:hAnsi="Arial" w:cs="Arial"/>
        </w:rPr>
      </w:pPr>
      <w:r w:rsidRPr="00573B83">
        <w:rPr>
          <w:rFonts w:ascii="Arial" w:hAnsi="Arial" w:cs="Arial"/>
        </w:rPr>
        <w:t>FO=(CIHR) AND FO=(Canad* Institute* of Health Research) OR FO=(Canad* Institute* for Health Research) OR FT=(Canad* Institute* AND Health research) OR FT=(New Frontiers in Research Fund) OR FT=(Vanier Canada Graduate Scholarships) OR FT=(Banting Postdoctoral Fellowships) OR FT=(Antimicrobial Resistance) OR FT=(AMR) OR FT=(Canadian Epigenetics, Environment, and Health Research Consortium) OR FT=(CEEHRC) OR FT=(Canadian Longitudinal Study on Aging) OR FT=(CLSA) OR FT=(Canadian Research Data Centre Network) OR FT=(CRDCN) OR FT=(Canadian Research Initiative in Substance Misuse) OR FT=(CRISM) OR FT=(CIHR Dementia Research Strategy) OR FT=(Collaborative Health Research Projects) OR FT=(Community-Based Primary Health Care) OR FT=(CBPHC) OR FT=(Drug Safety and Effectiveness Network) OR FT=(DSEN) OR FT=(eHealth Innovations) OR FT=(Environments and Health) OR FT=(Evidence-Informed Health Care Renewal) OR FT=(EIHR) OR FT=(Health Research Rapid Response) OR FT=(Health and Productive Work) OR FT=(Health Life Trajectories Initiative) OR FT=(HeLTI) OR FT=(Indigenous Health Life Trajectories Initiatives) OR FT=(I-HeLTI) OR FT=(Hepatitis C Research Initiative) OR FT=(HIV/AIDS Research Initiative) OR FT=(Inflammation in Chronic Disease) OR FT=(Integrated Cannabis Research Strategy) OR FT=(Network Environments for Indigenous Health Research) OR FT=(NEIHR) OR FT=(Pandemic Preparedness Strategic Initiative) OR FT=(PPSRI) OR FT=(Pathways to Health Equity for Aboriginal Peoples) OR FT=(Personalized Health) OR FT=(Personalized Medicine) OR FT=(Research in Substance Use) OR FT=(Strategy for Patient-Oriented Research) OR FT=(SPOR) OR FT=(Transitions in Care) OR FT=(</w:t>
      </w:r>
      <w:hyperlink r:id="rId4">
        <w:r w:rsidRPr="00573B83">
          <w:rPr>
            <w:rStyle w:val="Hyperlink"/>
            <w:rFonts w:ascii="Arial" w:hAnsi="Arial" w:cs="Arial"/>
          </w:rPr>
          <w:t>CIHR Gold Leaf Prize for Impact</w:t>
        </w:r>
      </w:hyperlink>
      <w:r w:rsidRPr="00573B83">
        <w:rPr>
          <w:rFonts w:ascii="Arial" w:hAnsi="Arial" w:cs="Arial"/>
        </w:rPr>
        <w:t>) OR FT=(</w:t>
      </w:r>
      <w:hyperlink r:id="rId5">
        <w:r w:rsidRPr="00573B83">
          <w:rPr>
            <w:rStyle w:val="Hyperlink"/>
            <w:rFonts w:ascii="Arial" w:hAnsi="Arial" w:cs="Arial"/>
          </w:rPr>
          <w:t>CIHR Gold Leaf Prize for Discovery</w:t>
        </w:r>
      </w:hyperlink>
      <w:r w:rsidRPr="00573B83">
        <w:rPr>
          <w:rFonts w:ascii="Arial" w:hAnsi="Arial" w:cs="Arial"/>
        </w:rPr>
        <w:t>) OR FT=(</w:t>
      </w:r>
      <w:hyperlink r:id="rId6">
        <w:r w:rsidRPr="00573B83">
          <w:rPr>
            <w:rStyle w:val="Hyperlink"/>
            <w:rFonts w:ascii="Arial" w:hAnsi="Arial" w:cs="Arial"/>
          </w:rPr>
          <w:t>CIHR Gold Leaf Prize for Outstanding Achievements by an Early Career Investigator</w:t>
        </w:r>
      </w:hyperlink>
      <w:r w:rsidRPr="00573B83">
        <w:rPr>
          <w:rFonts w:ascii="Arial" w:hAnsi="Arial" w:cs="Arial"/>
        </w:rPr>
        <w:t>) OR FT=(</w:t>
      </w:r>
      <w:hyperlink r:id="rId7">
        <w:r w:rsidRPr="00573B83">
          <w:rPr>
            <w:rStyle w:val="Hyperlink"/>
            <w:rFonts w:ascii="Arial" w:hAnsi="Arial" w:cs="Arial"/>
          </w:rPr>
          <w:t>CIHR Gold Leaf Prize for Transformation</w:t>
        </w:r>
      </w:hyperlink>
      <w:r w:rsidRPr="00573B83">
        <w:rPr>
          <w:rFonts w:ascii="Arial" w:hAnsi="Arial" w:cs="Arial"/>
        </w:rPr>
        <w:t>)</w:t>
      </w:r>
    </w:p>
    <w:p w14:paraId="056FD77C" w14:textId="77777777" w:rsidR="00C1127F" w:rsidRPr="00573B83" w:rsidRDefault="005627E6">
      <w:pPr>
        <w:rPr>
          <w:rFonts w:ascii="Arial" w:hAnsi="Arial" w:cs="Arial"/>
        </w:rPr>
      </w:pPr>
    </w:p>
    <w:sectPr w:rsidR="00C1127F" w:rsidRPr="00573B83" w:rsidSect="003F31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66C0"/>
    <w:rsid w:val="003F3125"/>
    <w:rsid w:val="005166C0"/>
    <w:rsid w:val="005627E6"/>
    <w:rsid w:val="00573B83"/>
    <w:rsid w:val="008B0D45"/>
    <w:rsid w:val="00F8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22C8"/>
  <w15:docId w15:val="{0AF27BCE-DF68-402F-9D9F-199A7AA1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166C0"/>
    <w:pPr>
      <w:spacing w:after="0"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573B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researchnet-recherchenet.ca/rnr16/vwOpprtntyDtls.do?prog=2881&amp;view=currentOpps&amp;org=CIHR&amp;type=EXACT&amp;resultCount=25&amp;sort=program&amp;next=1&amp;all=1&amp;masterList=tru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esearchnet-recherchenet.ca/rnr16/vwOpprtntyDtls.do?prog=2883&amp;view=currentOpps&amp;org=CIHR&amp;type=EXACT&amp;resultCount=25&amp;sort=program&amp;next=1&amp;all=1&amp;masterList=true" TargetMode="External"/><Relationship Id="rId5" Type="http://schemas.openxmlformats.org/officeDocument/2006/relationships/hyperlink" Target="https://www.researchnet-recherchenet.ca/rnr16/vwOpprtntyDtls.do?prog=2882&amp;view=currentOpps&amp;org=CIHR&amp;type=EXACT&amp;resultCount=25&amp;sort=program&amp;next=1&amp;all=1&amp;masterList=true" TargetMode="External"/><Relationship Id="rId4" Type="http://schemas.openxmlformats.org/officeDocument/2006/relationships/hyperlink" Target="https://www.researchnet-recherchenet.ca/rnr16/vwOpprtntyDtls.do?prog=2884&amp;view=currentOpps&amp;org=CIHR&amp;type=EXACT&amp;resultCount=25&amp;sort=program&amp;next=1&amp;all=1&amp;masterList=tru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S</dc:creator>
  <cp:lastModifiedBy>chn off27</cp:lastModifiedBy>
  <cp:revision>3</cp:revision>
  <dcterms:created xsi:type="dcterms:W3CDTF">2021-01-13T03:44:00Z</dcterms:created>
  <dcterms:modified xsi:type="dcterms:W3CDTF">2021-08-17T15:33:00Z</dcterms:modified>
</cp:coreProperties>
</file>